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7BCDBFA2" w:rsidR="0012370C" w:rsidRDefault="0012370C" w:rsidP="00F018FF">
      <w:pPr>
        <w:rPr>
          <w:rFonts w:asciiTheme="majorHAnsi" w:hAnsiTheme="majorHAnsi" w:cs="Arial"/>
          <w:b/>
          <w:sz w:val="28"/>
        </w:rPr>
      </w:pPr>
      <w:r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Pr="00B34239">
        <w:rPr>
          <w:rFonts w:asciiTheme="majorHAnsi" w:hAnsiTheme="majorHAnsi" w:cs="Arial"/>
          <w:b/>
          <w:sz w:val="28"/>
        </w:rPr>
        <w:t xml:space="preserve"> checklist</w:t>
      </w:r>
      <w:r w:rsidR="00B34239"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8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9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927"/>
        <w:gridCol w:w="4522"/>
        <w:gridCol w:w="1688"/>
        <w:gridCol w:w="4762"/>
      </w:tblGrid>
      <w:tr w:rsidR="004C196D" w:rsidRPr="0012370C" w14:paraId="6FD347F9" w14:textId="77777777" w:rsidTr="00E0370B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230A098E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6C812CE8" w14:textId="19638369" w:rsidR="004C196D" w:rsidRPr="003A6B56" w:rsidRDefault="00E0370B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Section name and paragraph number</w:t>
            </w:r>
            <w:bookmarkEnd w:id="27"/>
            <w:bookmarkEnd w:id="28"/>
          </w:p>
        </w:tc>
        <w:tc>
          <w:tcPr>
            <w:tcW w:w="4522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688" w:type="dxa"/>
            <w:shd w:val="clear" w:color="auto" w:fill="DBE5F1" w:themeFill="accent1" w:themeFillTint="33"/>
          </w:tcPr>
          <w:p w14:paraId="28F3ED6E" w14:textId="3F42AC03" w:rsidR="004C196D" w:rsidRPr="003A6B56" w:rsidRDefault="00E0370B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Section name and paragraph number</w:t>
            </w:r>
          </w:p>
        </w:tc>
        <w:tc>
          <w:tcPr>
            <w:tcW w:w="4762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E0370B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927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4522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688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4762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E0370B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2E59BEFB" w14:textId="77777777" w:rsidR="00020D78" w:rsidRDefault="00020D78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E0345EE" w:rsidR="00020D78" w:rsidRPr="00244B96" w:rsidRDefault="00E0370B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itle page, Title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E0370B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6C39F8B8" w14:textId="4AD4A4DC" w:rsidR="00DA6C0A" w:rsidRPr="00244B96" w:rsidRDefault="00E0370B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bstract, Methods and findings</w:t>
            </w:r>
          </w:p>
        </w:tc>
        <w:tc>
          <w:tcPr>
            <w:tcW w:w="10972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E0370B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5F438159" w14:textId="1048F67B" w:rsidR="002A58E6" w:rsidRPr="00244B96" w:rsidRDefault="00E0370B" w:rsidP="00E0370B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, paragraph 2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603450BB" w14:textId="1AF72367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r w:rsidR="00E0370B">
              <w:rPr>
                <w:rFonts w:ascii="Calibri" w:eastAsia="Calibri" w:hAnsi="Calibri" w:cs="Times New Roman"/>
                <w:sz w:val="22"/>
                <w:lang w:eastAsia="en-US"/>
              </w:rPr>
              <w:t>challenge,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bookmarkEnd w:id="29"/>
      <w:tr w:rsidR="00740AA7" w:rsidRPr="0012370C" w14:paraId="22FE1C04" w14:textId="77777777" w:rsidTr="00E0370B">
        <w:tc>
          <w:tcPr>
            <w:tcW w:w="1560" w:type="dxa"/>
            <w:shd w:val="clear" w:color="auto" w:fill="auto"/>
          </w:tcPr>
          <w:p w14:paraId="66F79A48" w14:textId="04573F78" w:rsidR="00740AA7" w:rsidRPr="004C196D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0A6B7DFA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E0370B">
              <w:rPr>
                <w:rFonts w:ascii="Calibri" w:eastAsia="Calibri" w:hAnsi="Calibri" w:cs="Times New Roman"/>
                <w:sz w:val="22"/>
                <w:lang w:eastAsia="en-US"/>
              </w:rPr>
              <w:t>Introduction, paragraph 2</w:t>
            </w:r>
          </w:p>
          <w:p w14:paraId="3A754535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0F8A1808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Randomization and interventions, paragraph 1-2</w:t>
            </w:r>
          </w:p>
          <w:p w14:paraId="0D9C30D9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0FD4F41E" w14:textId="6B0D93D5" w:rsidR="00740AA7" w:rsidRPr="00E0370B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rial</w:t>
            </w:r>
            <w:r w:rsidRPr="00E0370B">
              <w:rPr>
                <w:rFonts w:ascii="Calibri" w:eastAsia="Calibri" w:hAnsi="Calibri" w:cs="Times New Roman"/>
                <w:sz w:val="22"/>
                <w:lang w:eastAsia="en-US"/>
              </w:rPr>
              <w:t xml:space="preserve"> protocol paper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(referenced)</w:t>
            </w:r>
          </w:p>
        </w:tc>
        <w:tc>
          <w:tcPr>
            <w:tcW w:w="4522" w:type="dxa"/>
            <w:shd w:val="clear" w:color="auto" w:fill="auto"/>
          </w:tcPr>
          <w:p w14:paraId="05172FA2" w14:textId="4D75F130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The scientific background and rationale for the implementation strategy (including any underpinning theory/framework/model, how it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s expected to achieve its effects and any pilot work).</w:t>
            </w:r>
          </w:p>
        </w:tc>
        <w:tc>
          <w:tcPr>
            <w:tcW w:w="1688" w:type="dxa"/>
            <w:shd w:val="clear" w:color="auto" w:fill="DBE5F1" w:themeFill="accent1" w:themeFillTint="33"/>
          </w:tcPr>
          <w:p w14:paraId="57086CE0" w14:textId="52422182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ntroduction, paragraph 2</w:t>
            </w:r>
          </w:p>
        </w:tc>
        <w:tc>
          <w:tcPr>
            <w:tcW w:w="4762" w:type="dxa"/>
            <w:shd w:val="clear" w:color="auto" w:fill="auto"/>
          </w:tcPr>
          <w:p w14:paraId="658B1053" w14:textId="54F7B1C9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evidence about its effectiveness and how it is expected to achieve its effects).</w:t>
            </w:r>
          </w:p>
        </w:tc>
      </w:tr>
      <w:tr w:rsidR="00740AA7" w:rsidRPr="0012370C" w14:paraId="7B08DB12" w14:textId="77777777" w:rsidTr="00E0370B">
        <w:tc>
          <w:tcPr>
            <w:tcW w:w="1560" w:type="dxa"/>
            <w:shd w:val="clear" w:color="auto" w:fill="auto"/>
          </w:tcPr>
          <w:p w14:paraId="3A74EE2B" w14:textId="77777777" w:rsidR="00740AA7" w:rsidRPr="004C196D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3B53286F" w14:textId="3C3ED66B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, paragraph 2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163B4669" w14:textId="087ADF4C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740AA7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740AA7" w:rsidRPr="00D15170" w:rsidRDefault="00740AA7" w:rsidP="00740AA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2"/>
      <w:bookmarkEnd w:id="33"/>
      <w:tr w:rsidR="00740AA7" w:rsidRPr="0012370C" w14:paraId="2ACF0263" w14:textId="77777777" w:rsidTr="00E0370B">
        <w:tc>
          <w:tcPr>
            <w:tcW w:w="1560" w:type="dxa"/>
          </w:tcPr>
          <w:p w14:paraId="1DC932D5" w14:textId="5E6E6BE4" w:rsidR="00740AA7" w:rsidRPr="00DA6C0A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0352680D" w14:textId="15A5F354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tudy design and participants, paragraph 1-2</w:t>
            </w:r>
          </w:p>
        </w:tc>
        <w:tc>
          <w:tcPr>
            <w:tcW w:w="10972" w:type="dxa"/>
            <w:gridSpan w:val="3"/>
          </w:tcPr>
          <w:p w14:paraId="2DBF9BF6" w14:textId="7A8564C4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740AA7" w:rsidRPr="0012370C" w14:paraId="65ECCB39" w14:textId="77777777" w:rsidTr="00E0370B">
        <w:tc>
          <w:tcPr>
            <w:tcW w:w="1560" w:type="dxa"/>
          </w:tcPr>
          <w:p w14:paraId="629B5785" w14:textId="4D2DEB02" w:rsidR="00740AA7" w:rsidRPr="002A58E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7914BD3C" w14:textId="151DE7DC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tudy design and participants, paragraph 1</w:t>
            </w:r>
          </w:p>
        </w:tc>
        <w:tc>
          <w:tcPr>
            <w:tcW w:w="10972" w:type="dxa"/>
            <w:gridSpan w:val="3"/>
          </w:tcPr>
          <w:p w14:paraId="5A8CC84B" w14:textId="07618DE8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740AA7" w:rsidRPr="0012370C" w14:paraId="5D8D1AF5" w14:textId="77777777" w:rsidTr="00E0370B">
        <w:tc>
          <w:tcPr>
            <w:tcW w:w="1560" w:type="dxa"/>
          </w:tcPr>
          <w:p w14:paraId="483D2BB7" w14:textId="2B5E135C" w:rsidR="00740AA7" w:rsidRPr="002A58E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52985E1B" w14:textId="6CD2BF84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Study design and participants, paragraph 1</w:t>
            </w:r>
          </w:p>
          <w:p w14:paraId="6C0A1772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5C1B7EB3" w14:textId="37E93F71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ssessments and data collection, paragraph 1</w:t>
            </w:r>
          </w:p>
        </w:tc>
        <w:bookmarkEnd w:id="34"/>
        <w:bookmarkEnd w:id="35"/>
        <w:tc>
          <w:tcPr>
            <w:tcW w:w="4522" w:type="dxa"/>
          </w:tcPr>
          <w:p w14:paraId="6682E7E0" w14:textId="0FA932D0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688" w:type="dxa"/>
            <w:shd w:val="clear" w:color="auto" w:fill="DBE5F1" w:themeFill="accent1" w:themeFillTint="33"/>
          </w:tcPr>
          <w:p w14:paraId="4407CA33" w14:textId="5BFC0DC5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tudy design and participants, paragraph 2</w:t>
            </w:r>
          </w:p>
          <w:p w14:paraId="7BAC38F8" w14:textId="72ABCDEC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4762" w:type="dxa"/>
          </w:tcPr>
          <w:p w14:paraId="47067396" w14:textId="2280FE78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740AA7" w:rsidRPr="0012370C" w14:paraId="57D7602A" w14:textId="77777777" w:rsidTr="00E0370B">
        <w:tc>
          <w:tcPr>
            <w:tcW w:w="1560" w:type="dxa"/>
          </w:tcPr>
          <w:p w14:paraId="2C5ADAA6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740AA7" w:rsidRPr="002A58E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684D5D9A" w14:textId="3CDEA316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ndomization and interventions, paragraph 2</w:t>
            </w:r>
          </w:p>
        </w:tc>
        <w:tc>
          <w:tcPr>
            <w:tcW w:w="4522" w:type="dxa"/>
          </w:tcPr>
          <w:p w14:paraId="59DA9B3F" w14:textId="6D9FF3DA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688" w:type="dxa"/>
            <w:shd w:val="clear" w:color="auto" w:fill="DBE5F1" w:themeFill="accent1" w:themeFillTint="33"/>
          </w:tcPr>
          <w:p w14:paraId="46B7D547" w14:textId="5175EF7E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, paragraph 2</w:t>
            </w:r>
          </w:p>
        </w:tc>
        <w:tc>
          <w:tcPr>
            <w:tcW w:w="4762" w:type="dxa"/>
          </w:tcPr>
          <w:p w14:paraId="32829D40" w14:textId="5F44E89A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740AA7" w:rsidRPr="0012370C" w14:paraId="0A5E06AD" w14:textId="77777777" w:rsidTr="00E0370B">
        <w:tc>
          <w:tcPr>
            <w:tcW w:w="1560" w:type="dxa"/>
          </w:tcPr>
          <w:p w14:paraId="6FE3364C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740AA7" w:rsidRPr="002A58E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44C0290E" w14:textId="0FA0F3A0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0972" w:type="dxa"/>
            <w:gridSpan w:val="3"/>
          </w:tcPr>
          <w:p w14:paraId="24952FF8" w14:textId="1A775ACD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740AA7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740AA7" w:rsidRPr="00D15170" w:rsidRDefault="00740AA7" w:rsidP="00740AA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740AA7" w:rsidRPr="0012370C" w14:paraId="7611FD91" w14:textId="77777777" w:rsidTr="00E0370B">
        <w:tc>
          <w:tcPr>
            <w:tcW w:w="1560" w:type="dxa"/>
            <w:shd w:val="clear" w:color="auto" w:fill="auto"/>
          </w:tcPr>
          <w:p w14:paraId="5432DC8F" w14:textId="5F73A97D" w:rsidR="00740AA7" w:rsidRPr="00DA6C0A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4B40FF68" w14:textId="3DC845C7" w:rsidR="00740AA7" w:rsidRPr="00244B96" w:rsidRDefault="00D021E0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rial Outcomes, paragraph 1</w:t>
            </w:r>
          </w:p>
        </w:tc>
        <w:tc>
          <w:tcPr>
            <w:tcW w:w="4522" w:type="dxa"/>
            <w:shd w:val="clear" w:color="auto" w:fill="auto"/>
          </w:tcPr>
          <w:p w14:paraId="5B3B6A44" w14:textId="5E236BEE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fined pre-specified primary and other outcome(s) of the implementation strategy,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nd how they were assessed.  Document any pre-determined targets</w:t>
            </w:r>
          </w:p>
        </w:tc>
        <w:tc>
          <w:tcPr>
            <w:tcW w:w="1688" w:type="dxa"/>
            <w:shd w:val="clear" w:color="auto" w:fill="DBE5F1" w:themeFill="accent1" w:themeFillTint="33"/>
          </w:tcPr>
          <w:p w14:paraId="0454E666" w14:textId="5D387300" w:rsidR="00740AA7" w:rsidRPr="00244B96" w:rsidRDefault="00D021E0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rial Outcomes, paragraph 1</w:t>
            </w:r>
          </w:p>
        </w:tc>
        <w:tc>
          <w:tcPr>
            <w:tcW w:w="4762" w:type="dxa"/>
            <w:shd w:val="clear" w:color="auto" w:fill="auto"/>
          </w:tcPr>
          <w:p w14:paraId="1168A1C0" w14:textId="6B470710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fined pre-specified primary and other outcome(s) of the intervention (if assessed), and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how they were assessed.   Document any pre-determined targets</w:t>
            </w:r>
          </w:p>
        </w:tc>
      </w:tr>
      <w:tr w:rsidR="00740AA7" w:rsidRPr="0012370C" w14:paraId="1CE21C37" w14:textId="77777777" w:rsidTr="00E0370B">
        <w:tc>
          <w:tcPr>
            <w:tcW w:w="1560" w:type="dxa"/>
            <w:shd w:val="clear" w:color="auto" w:fill="auto"/>
          </w:tcPr>
          <w:p w14:paraId="2B399412" w14:textId="733A0124" w:rsidR="00740AA7" w:rsidRPr="00093C98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5F173CD4" w14:textId="136AFEA1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19E90E9B" w14:textId="372191F0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740AA7" w:rsidRPr="0012370C" w14:paraId="63384596" w14:textId="77777777" w:rsidTr="00E0370B">
        <w:tc>
          <w:tcPr>
            <w:tcW w:w="1560" w:type="dxa"/>
            <w:shd w:val="clear" w:color="auto" w:fill="auto"/>
          </w:tcPr>
          <w:p w14:paraId="29611D88" w14:textId="13C23A50" w:rsidR="00740AA7" w:rsidRPr="00093C98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626A3676" w14:textId="32418FCF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4522" w:type="dxa"/>
            <w:shd w:val="clear" w:color="auto" w:fill="auto"/>
          </w:tcPr>
          <w:p w14:paraId="376578A1" w14:textId="0350080E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688" w:type="dxa"/>
            <w:shd w:val="clear" w:color="auto" w:fill="DBE5F1" w:themeFill="accent1" w:themeFillTint="33"/>
          </w:tcPr>
          <w:p w14:paraId="390D6BD5" w14:textId="08784E94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4762" w:type="dxa"/>
            <w:shd w:val="clear" w:color="auto" w:fill="auto"/>
          </w:tcPr>
          <w:p w14:paraId="4AD18716" w14:textId="3051AA13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740AA7" w:rsidRPr="0012370C" w14:paraId="6602F44E" w14:textId="77777777" w:rsidTr="00E0370B">
        <w:tc>
          <w:tcPr>
            <w:tcW w:w="1560" w:type="dxa"/>
            <w:shd w:val="clear" w:color="auto" w:fill="auto"/>
          </w:tcPr>
          <w:p w14:paraId="00D2693B" w14:textId="33295737" w:rsidR="00740AA7" w:rsidRPr="00093C98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1F4B7CF4" w14:textId="4E2A7795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798E5FED" w14:textId="78BB0AE6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740AA7" w:rsidRPr="0012370C" w14:paraId="1A3E23B3" w14:textId="77777777" w:rsidTr="00E0370B">
        <w:tc>
          <w:tcPr>
            <w:tcW w:w="1560" w:type="dxa"/>
            <w:shd w:val="clear" w:color="auto" w:fill="auto"/>
          </w:tcPr>
          <w:p w14:paraId="615E94C4" w14:textId="77777777" w:rsidR="00740AA7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740AA7" w:rsidRPr="00093C98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3EF5FFC8" w14:textId="64A3FA67" w:rsidR="00740AA7" w:rsidRPr="00244B96" w:rsidRDefault="00D021E0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tatistical analysis, paragraph 1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057951A7" w14:textId="5025C882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740AA7" w:rsidRPr="0012370C" w14:paraId="4D0B7415" w14:textId="77777777" w:rsidTr="00E0370B">
        <w:tc>
          <w:tcPr>
            <w:tcW w:w="1560" w:type="dxa"/>
            <w:shd w:val="clear" w:color="auto" w:fill="auto"/>
          </w:tcPr>
          <w:p w14:paraId="5CEC4E10" w14:textId="099827BA" w:rsidR="00740AA7" w:rsidRPr="00093C98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927" w:type="dxa"/>
            <w:shd w:val="clear" w:color="auto" w:fill="B8CCE4" w:themeFill="accent1" w:themeFillTint="66"/>
          </w:tcPr>
          <w:p w14:paraId="27E9F450" w14:textId="5CA81BCE" w:rsidR="00740AA7" w:rsidRPr="00244B96" w:rsidRDefault="00D021E0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tatistical analysis, paragraph 1</w:t>
            </w:r>
          </w:p>
        </w:tc>
        <w:tc>
          <w:tcPr>
            <w:tcW w:w="10972" w:type="dxa"/>
            <w:gridSpan w:val="3"/>
            <w:shd w:val="clear" w:color="auto" w:fill="auto"/>
          </w:tcPr>
          <w:p w14:paraId="4FC17DFF" w14:textId="526A05E1" w:rsidR="00740AA7" w:rsidRPr="00244B96" w:rsidRDefault="00740AA7" w:rsidP="00740AA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AB58F74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2017"/>
        <w:gridCol w:w="4432"/>
        <w:gridCol w:w="1778"/>
        <w:gridCol w:w="4672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D021E0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D02042B" w14:textId="77777777" w:rsidR="00C82FDC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paragraph 1</w:t>
            </w:r>
          </w:p>
          <w:p w14:paraId="2B50A01F" w14:textId="77777777" w:rsidR="00C82FDC" w:rsidRDefault="00C82FD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147A35EF" w14:textId="1166AEE7" w:rsidR="00D0061E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, Table 1</w:t>
            </w:r>
          </w:p>
        </w:tc>
        <w:tc>
          <w:tcPr>
            <w:tcW w:w="4432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778" w:type="dxa"/>
            <w:shd w:val="clear" w:color="auto" w:fill="DBE5F1" w:themeFill="accent1" w:themeFillTint="33"/>
          </w:tcPr>
          <w:p w14:paraId="69A0FCB8" w14:textId="77777777" w:rsidR="00C82FDC" w:rsidRDefault="00D021E0" w:rsidP="00C82FD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paragraph 1</w:t>
            </w:r>
          </w:p>
          <w:p w14:paraId="490D83B1" w14:textId="77777777" w:rsidR="00C82FDC" w:rsidRDefault="00C82FDC" w:rsidP="00C82FD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271E53DD" w14:textId="600C0AF7" w:rsidR="00D0061E" w:rsidRPr="00244B96" w:rsidRDefault="00D021E0" w:rsidP="00C82FD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, Table 1</w:t>
            </w:r>
          </w:p>
        </w:tc>
        <w:tc>
          <w:tcPr>
            <w:tcW w:w="4672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D021E0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D740DC1" w14:textId="39248C66" w:rsidR="00D0061E" w:rsidRPr="00244B96" w:rsidRDefault="00B820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4432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778" w:type="dxa"/>
            <w:shd w:val="clear" w:color="auto" w:fill="DBE5F1" w:themeFill="accent1" w:themeFillTint="33"/>
          </w:tcPr>
          <w:p w14:paraId="01D6049C" w14:textId="0EF48448" w:rsidR="00C82FDC" w:rsidRDefault="00C82FD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</w:t>
            </w:r>
            <w:r w:rsidR="00D021E0">
              <w:rPr>
                <w:rFonts w:ascii="Calibri" w:eastAsia="Calibri" w:hAnsi="Calibri" w:cs="Times New Roman"/>
                <w:sz w:val="22"/>
                <w:lang w:eastAsia="en-US"/>
              </w:rPr>
              <w:t xml:space="preserve"> paragraph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  <w:p w14:paraId="3DBEA707" w14:textId="77777777" w:rsidR="00C82FDC" w:rsidRDefault="00C82FD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3EAC9901" w14:textId="561A7CFE" w:rsidR="00D0061E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2</w:t>
            </w:r>
          </w:p>
        </w:tc>
        <w:tc>
          <w:tcPr>
            <w:tcW w:w="4672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D021E0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538B349" w14:textId="331AD677" w:rsidR="00D0061E" w:rsidRPr="00244B96" w:rsidRDefault="00F33E71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0882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D021E0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6091D4A0" w14:textId="3A9340CB" w:rsidR="00765305" w:rsidRPr="00244B96" w:rsidRDefault="00F33E7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4432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778" w:type="dxa"/>
            <w:shd w:val="clear" w:color="auto" w:fill="DBE5F1" w:themeFill="accent1" w:themeFillTint="33"/>
          </w:tcPr>
          <w:p w14:paraId="598BEAA7" w14:textId="5A5B38A3" w:rsidR="00765305" w:rsidRPr="00244B96" w:rsidRDefault="00F33E7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4672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D021E0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99410C1" w14:textId="7175BE98" w:rsidR="00765305" w:rsidRPr="00244B96" w:rsidRDefault="00C82FD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paragraph 2</w:t>
            </w:r>
          </w:p>
        </w:tc>
        <w:tc>
          <w:tcPr>
            <w:tcW w:w="10882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D021E0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7F8F1768" w14:textId="4A2AEC89" w:rsidR="0091791F" w:rsidRPr="00244B96" w:rsidRDefault="00B820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4432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778" w:type="dxa"/>
            <w:shd w:val="clear" w:color="auto" w:fill="DBE5F1" w:themeFill="accent1" w:themeFillTint="33"/>
          </w:tcPr>
          <w:p w14:paraId="70AFE28A" w14:textId="22E1F800" w:rsidR="00C82FDC" w:rsidRPr="00244B96" w:rsidRDefault="00C82FDC" w:rsidP="00C82FD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Results, paragraph 2-3</w:t>
            </w:r>
          </w:p>
          <w:p w14:paraId="75BE5F49" w14:textId="17FDDBF4" w:rsidR="00D021E0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bookmarkEnd w:id="44"/>
        <w:bookmarkEnd w:id="45"/>
        <w:tc>
          <w:tcPr>
            <w:tcW w:w="4672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D021E0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52526B78" w14:textId="560325C2" w:rsidR="0091791F" w:rsidRPr="00244B96" w:rsidRDefault="00F33E7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0882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D021E0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4144F3D" w14:textId="3524F2CD" w:rsidR="0091791F" w:rsidRPr="00244B96" w:rsidRDefault="00B820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0882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D021E0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1A8A5DB9" w14:textId="006A3774" w:rsidR="0091791F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, paragraph 1-6</w:t>
            </w:r>
          </w:p>
        </w:tc>
        <w:tc>
          <w:tcPr>
            <w:tcW w:w="10882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D021E0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33DFDA56" w14:textId="3A494504" w:rsidR="00347D18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, paragraph 1-4, paragraph 6</w:t>
            </w:r>
          </w:p>
        </w:tc>
        <w:tc>
          <w:tcPr>
            <w:tcW w:w="4432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778" w:type="dxa"/>
            <w:shd w:val="clear" w:color="auto" w:fill="DBE5F1" w:themeFill="accent1" w:themeFillTint="33"/>
          </w:tcPr>
          <w:p w14:paraId="7792C0C1" w14:textId="14599547" w:rsidR="00347D18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, paragraph 1-2</w:t>
            </w:r>
          </w:p>
        </w:tc>
        <w:tc>
          <w:tcPr>
            <w:tcW w:w="4672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D021E0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2017" w:type="dxa"/>
            <w:shd w:val="clear" w:color="auto" w:fill="B8CCE4" w:themeFill="accent1" w:themeFillTint="66"/>
          </w:tcPr>
          <w:p w14:paraId="4CC3B24B" w14:textId="0C8BEFD0" w:rsidR="00347D18" w:rsidRPr="00244B96" w:rsidRDefault="00D021E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tudy design and participants, paragraph 3</w:t>
            </w:r>
          </w:p>
        </w:tc>
        <w:tc>
          <w:tcPr>
            <w:tcW w:w="10882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2104FA17" w14:textId="77777777" w:rsidR="00840E25" w:rsidRDefault="00840E25"/>
    <w:sectPr w:rsidR="00840E25" w:rsidSect="0042328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1598D" w14:textId="77777777" w:rsidR="00673516" w:rsidRDefault="00673516" w:rsidP="00373BCA">
      <w:r>
        <w:separator/>
      </w:r>
    </w:p>
  </w:endnote>
  <w:endnote w:type="continuationSeparator" w:id="0">
    <w:p w14:paraId="04AC9986" w14:textId="77777777" w:rsidR="00673516" w:rsidRDefault="00673516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E0F04" w14:textId="77777777" w:rsidR="00673516" w:rsidRDefault="00673516" w:rsidP="00373BCA">
      <w:r>
        <w:separator/>
      </w:r>
    </w:p>
  </w:footnote>
  <w:footnote w:type="continuationSeparator" w:id="0">
    <w:p w14:paraId="136598C8" w14:textId="77777777" w:rsidR="00673516" w:rsidRDefault="00673516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B568C1"/>
    <w:multiLevelType w:val="hybridMultilevel"/>
    <w:tmpl w:val="3572C0C8"/>
    <w:lvl w:ilvl="0" w:tplc="84145D5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66B031A"/>
    <w:multiLevelType w:val="hybridMultilevel"/>
    <w:tmpl w:val="EFDA3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9"/>
  </w:num>
  <w:num w:numId="2">
    <w:abstractNumId w:val="31"/>
  </w:num>
  <w:num w:numId="3">
    <w:abstractNumId w:val="3"/>
  </w:num>
  <w:num w:numId="4">
    <w:abstractNumId w:val="28"/>
  </w:num>
  <w:num w:numId="5">
    <w:abstractNumId w:val="0"/>
  </w:num>
  <w:num w:numId="6">
    <w:abstractNumId w:val="16"/>
  </w:num>
  <w:num w:numId="7">
    <w:abstractNumId w:val="18"/>
  </w:num>
  <w:num w:numId="8">
    <w:abstractNumId w:val="15"/>
  </w:num>
  <w:num w:numId="9">
    <w:abstractNumId w:val="29"/>
  </w:num>
  <w:num w:numId="10">
    <w:abstractNumId w:val="11"/>
  </w:num>
  <w:num w:numId="11">
    <w:abstractNumId w:val="13"/>
  </w:num>
  <w:num w:numId="12">
    <w:abstractNumId w:val="2"/>
  </w:num>
  <w:num w:numId="13">
    <w:abstractNumId w:val="8"/>
  </w:num>
  <w:num w:numId="14">
    <w:abstractNumId w:val="6"/>
  </w:num>
  <w:num w:numId="15">
    <w:abstractNumId w:val="34"/>
  </w:num>
  <w:num w:numId="16">
    <w:abstractNumId w:val="21"/>
  </w:num>
  <w:num w:numId="17">
    <w:abstractNumId w:val="7"/>
  </w:num>
  <w:num w:numId="18">
    <w:abstractNumId w:val="32"/>
  </w:num>
  <w:num w:numId="19">
    <w:abstractNumId w:val="30"/>
  </w:num>
  <w:num w:numId="20">
    <w:abstractNumId w:val="20"/>
  </w:num>
  <w:num w:numId="21">
    <w:abstractNumId w:val="33"/>
  </w:num>
  <w:num w:numId="22">
    <w:abstractNumId w:val="27"/>
  </w:num>
  <w:num w:numId="23">
    <w:abstractNumId w:val="17"/>
  </w:num>
  <w:num w:numId="24">
    <w:abstractNumId w:val="14"/>
  </w:num>
  <w:num w:numId="25">
    <w:abstractNumId w:val="23"/>
  </w:num>
  <w:num w:numId="26">
    <w:abstractNumId w:val="26"/>
  </w:num>
  <w:num w:numId="27">
    <w:abstractNumId w:val="24"/>
  </w:num>
  <w:num w:numId="28">
    <w:abstractNumId w:val="25"/>
  </w:num>
  <w:num w:numId="29">
    <w:abstractNumId w:val="5"/>
  </w:num>
  <w:num w:numId="30">
    <w:abstractNumId w:val="1"/>
  </w:num>
  <w:num w:numId="31">
    <w:abstractNumId w:val="10"/>
  </w:num>
  <w:num w:numId="32">
    <w:abstractNumId w:val="22"/>
  </w:num>
  <w:num w:numId="33">
    <w:abstractNumId w:val="9"/>
  </w:num>
  <w:num w:numId="34">
    <w:abstractNumId w:val="4"/>
  </w:num>
  <w:num w:numId="3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07B7B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3ACC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2FF3"/>
    <w:rsid w:val="00163532"/>
    <w:rsid w:val="00167078"/>
    <w:rsid w:val="00171F76"/>
    <w:rsid w:val="0017216B"/>
    <w:rsid w:val="001762ED"/>
    <w:rsid w:val="00177FD3"/>
    <w:rsid w:val="00180D69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40A9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0D8C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4376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3C6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3516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0AA7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25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A783D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008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D7140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2FDC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21E0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4445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70B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4CD5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2D9E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3E71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1713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mj.com/content/356/bmj.i6795.ful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bmjopen.bmj.com/content/7/4/e013318.full?ijkey=vv4LKZxc25YcLJv&amp;keytype=re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210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illian Kadota</cp:lastModifiedBy>
  <cp:revision>4</cp:revision>
  <cp:lastPrinted>2017-04-04T11:32:00Z</cp:lastPrinted>
  <dcterms:created xsi:type="dcterms:W3CDTF">2021-11-22T18:11:00Z</dcterms:created>
  <dcterms:modified xsi:type="dcterms:W3CDTF">2021-11-23T15:51:00Z</dcterms:modified>
</cp:coreProperties>
</file>